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D2438C" w14:textId="0FC492EA" w:rsidR="00374A47" w:rsidRPr="00374A47" w:rsidRDefault="00374A47" w:rsidP="00374A47">
      <w:pPr>
        <w:pStyle w:val="NormalWeb"/>
        <w:spacing w:before="0" w:beforeAutospacing="0" w:after="0" w:afterAutospacing="0"/>
        <w:rPr>
          <w:sz w:val="28"/>
          <w:szCs w:val="28"/>
        </w:rPr>
      </w:pPr>
    </w:p>
    <w:tbl>
      <w:tblPr>
        <w:tblpPr w:leftFromText="180" w:rightFromText="180" w:vertAnchor="page" w:horzAnchor="margin" w:tblpY="2830"/>
        <w:tblW w:w="92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0"/>
        <w:gridCol w:w="3827"/>
        <w:gridCol w:w="3827"/>
      </w:tblGrid>
      <w:tr w:rsidR="00374A47" w:rsidRPr="00374A47" w14:paraId="3B677F34" w14:textId="77777777" w:rsidTr="00374A47">
        <w:trPr>
          <w:trHeight w:val="32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2009ED" w14:textId="2D311414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  <w:b/>
                <w:bCs/>
                <w:lang w:val="en-US"/>
              </w:rPr>
              <w:t>Primer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9821E" w14:textId="77777777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  <w:b/>
                <w:bCs/>
                <w:lang w:val="en-US"/>
              </w:rPr>
              <w:t>Sequence (5’-3’)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19B81" w14:textId="77777777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  <w:b/>
                <w:bCs/>
                <w:lang w:val="en-US"/>
              </w:rPr>
              <w:t>Annotation</w:t>
            </w:r>
          </w:p>
        </w:tc>
      </w:tr>
      <w:tr w:rsidR="00374A47" w:rsidRPr="00374A47" w14:paraId="38762E08" w14:textId="77777777" w:rsidTr="00374A47">
        <w:trPr>
          <w:trHeight w:val="40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7B17B" w14:textId="3EED4A02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</w:rPr>
              <w:t>KS186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06904" w14:textId="303D1382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</w:rPr>
              <w:t>ATGAACAACATGGAGATCCC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9942C" w14:textId="77777777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</w:rPr>
              <w:t>Gene specific-F</w:t>
            </w:r>
          </w:p>
        </w:tc>
      </w:tr>
      <w:tr w:rsidR="00374A47" w:rsidRPr="00374A47" w14:paraId="0306A697" w14:textId="77777777" w:rsidTr="00374A47">
        <w:trPr>
          <w:trHeight w:val="444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0BEC7" w14:textId="77777777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  <w:lang w:val="en-US"/>
              </w:rPr>
              <w:t>KS187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3391E9" w14:textId="32222178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</w:rPr>
              <w:t>CTACGCCTTCCACTCGAAC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18BA2" w14:textId="77777777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</w:rPr>
              <w:t>Gene specific-R</w:t>
            </w:r>
          </w:p>
        </w:tc>
      </w:tr>
      <w:tr w:rsidR="00374A47" w:rsidRPr="00374A47" w14:paraId="0EDCC373" w14:textId="77777777" w:rsidTr="00374A47">
        <w:trPr>
          <w:trHeight w:val="444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18F13" w14:textId="33186C0A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</w:rPr>
              <w:t>KS 21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AA9CA" w14:textId="4AF577F3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</w:rPr>
              <w:t>AGGAGCGGATCAAACAGGT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08BB7" w14:textId="77777777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  <w:lang w:val="en-US"/>
              </w:rPr>
              <w:t>Flanking Neutral site I-F</w:t>
            </w:r>
          </w:p>
        </w:tc>
      </w:tr>
      <w:tr w:rsidR="00374A47" w:rsidRPr="00374A47" w14:paraId="73805C6A" w14:textId="77777777" w:rsidTr="00374A47">
        <w:trPr>
          <w:trHeight w:val="444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2CFB2" w14:textId="77777777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  <w:lang w:val="en-US"/>
              </w:rPr>
              <w:t>KS21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6ACFE" w14:textId="46078795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</w:rPr>
              <w:t>TATGGTTCGGGATCACTGG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C75122" w14:textId="77777777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  <w:lang w:val="en-US"/>
              </w:rPr>
              <w:t>Flanking Neutral site I-R</w:t>
            </w:r>
          </w:p>
        </w:tc>
      </w:tr>
      <w:tr w:rsidR="00374A47" w:rsidRPr="00374A47" w14:paraId="221605F1" w14:textId="77777777" w:rsidTr="00374A47">
        <w:trPr>
          <w:trHeight w:val="444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65143" w14:textId="77777777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  <w:lang w:val="en-US"/>
              </w:rPr>
              <w:t>KS26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82977" w14:textId="29E944F5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</w:rPr>
              <w:t>CCTGAAGCGCATGATCCTCT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BA7ED" w14:textId="77777777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  <w:lang w:val="en-US"/>
              </w:rPr>
              <w:t>EhN3-qRT-PCR-F</w:t>
            </w:r>
          </w:p>
        </w:tc>
      </w:tr>
      <w:tr w:rsidR="00374A47" w:rsidRPr="00374A47" w14:paraId="5EC883E0" w14:textId="77777777" w:rsidTr="00374A47">
        <w:trPr>
          <w:trHeight w:val="444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EB608" w14:textId="77777777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  <w:lang w:val="en-US"/>
              </w:rPr>
              <w:t>KS299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A35AE" w14:textId="75073F12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</w:rPr>
              <w:t>ATCGTGACGAGGTTACGCTC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A602D" w14:textId="77777777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  <w:lang w:val="en-US"/>
              </w:rPr>
              <w:t>EhN3-qRT-PCR-R</w:t>
            </w:r>
          </w:p>
        </w:tc>
      </w:tr>
      <w:tr w:rsidR="00374A47" w:rsidRPr="00374A47" w14:paraId="525CFB73" w14:textId="77777777" w:rsidTr="00374A47">
        <w:trPr>
          <w:trHeight w:val="444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806EF" w14:textId="77777777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  <w:lang w:val="en-US"/>
              </w:rPr>
              <w:t>KS307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EE182" w14:textId="320B8E1A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</w:rPr>
              <w:t>CGCTGTACGACATCTGCTT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DF42C" w14:textId="77777777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  <w:lang w:val="en-US"/>
              </w:rPr>
              <w:t>Eh-Tubulin-</w:t>
            </w:r>
            <w:proofErr w:type="spellStart"/>
            <w:r w:rsidRPr="00374A47">
              <w:rPr>
                <w:rFonts w:ascii="Times New Roman" w:hAnsi="Times New Roman" w:cs="Times New Roman"/>
                <w:lang w:val="en-US"/>
              </w:rPr>
              <w:t>qRT</w:t>
            </w:r>
            <w:proofErr w:type="spellEnd"/>
            <w:r w:rsidRPr="00374A47">
              <w:rPr>
                <w:rFonts w:ascii="Times New Roman" w:hAnsi="Times New Roman" w:cs="Times New Roman"/>
                <w:lang w:val="en-US"/>
              </w:rPr>
              <w:t>-PCR-F</w:t>
            </w:r>
          </w:p>
        </w:tc>
      </w:tr>
      <w:tr w:rsidR="00374A47" w:rsidRPr="00374A47" w14:paraId="20D2E314" w14:textId="77777777" w:rsidTr="00374A47">
        <w:trPr>
          <w:trHeight w:val="444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73ED9" w14:textId="77777777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  <w:lang w:val="en-US"/>
              </w:rPr>
              <w:t>KS308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2DD08" w14:textId="005738F7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</w:rPr>
              <w:t>GGAAGGGGATCATGTTGAC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6395A" w14:textId="77777777" w:rsidR="00374A47" w:rsidRPr="00374A47" w:rsidRDefault="00374A47" w:rsidP="00374A47">
            <w:pPr>
              <w:rPr>
                <w:rFonts w:ascii="Times New Roman" w:hAnsi="Times New Roman" w:cs="Times New Roman"/>
              </w:rPr>
            </w:pPr>
            <w:r w:rsidRPr="00374A47">
              <w:rPr>
                <w:rFonts w:ascii="Times New Roman" w:hAnsi="Times New Roman" w:cs="Times New Roman"/>
                <w:lang w:val="en-US"/>
              </w:rPr>
              <w:t>Eh-Tubulin-</w:t>
            </w:r>
            <w:proofErr w:type="spellStart"/>
            <w:r w:rsidRPr="00374A47">
              <w:rPr>
                <w:rFonts w:ascii="Times New Roman" w:hAnsi="Times New Roman" w:cs="Times New Roman"/>
                <w:lang w:val="en-US"/>
              </w:rPr>
              <w:t>qRT</w:t>
            </w:r>
            <w:proofErr w:type="spellEnd"/>
            <w:r w:rsidRPr="00374A47">
              <w:rPr>
                <w:rFonts w:ascii="Times New Roman" w:hAnsi="Times New Roman" w:cs="Times New Roman"/>
                <w:lang w:val="en-US"/>
              </w:rPr>
              <w:t>-PCR-R</w:t>
            </w:r>
          </w:p>
        </w:tc>
      </w:tr>
    </w:tbl>
    <w:p w14:paraId="57232E0B" w14:textId="0344CE1D" w:rsidR="00374A47" w:rsidRDefault="00374A47"/>
    <w:p w14:paraId="01A3DD5F" w14:textId="067026C9" w:rsidR="00374A47" w:rsidRPr="00374A47" w:rsidRDefault="00374A47">
      <w:pPr>
        <w:rPr>
          <w:rFonts w:ascii="Times New Roman" w:hAnsi="Times New Roman" w:cs="Times New Roman"/>
        </w:rPr>
      </w:pPr>
    </w:p>
    <w:p w14:paraId="178CAA02" w14:textId="0A62CFE6" w:rsidR="00374A47" w:rsidRPr="00374A47" w:rsidRDefault="00374A47">
      <w:pPr>
        <w:rPr>
          <w:rFonts w:ascii="Times New Roman" w:hAnsi="Times New Roman" w:cs="Times New Roman"/>
        </w:rPr>
      </w:pPr>
      <w:r w:rsidRPr="00374A47">
        <w:rPr>
          <w:rFonts w:ascii="Times New Roman" w:eastAsia="+mn-ea" w:hAnsi="Times New Roman" w:cs="Times New Roman"/>
          <w:color w:val="000000"/>
          <w:kern w:val="24"/>
          <w:sz w:val="28"/>
          <w:szCs w:val="28"/>
          <w:lang w:val="en-US"/>
        </w:rPr>
        <w:t>Table S1. Primers used in this study.</w:t>
      </w:r>
    </w:p>
    <w:sectPr w:rsidR="00374A47" w:rsidRPr="00374A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A47"/>
    <w:rsid w:val="00374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C4BC9"/>
  <w15:chartTrackingRefBased/>
  <w15:docId w15:val="{901BF695-7656-AD49-ADCC-B3BBEC92A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74A4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689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Kaiwen</dc:creator>
  <cp:keywords/>
  <dc:description/>
  <cp:lastModifiedBy>Sun, Kaiwen</cp:lastModifiedBy>
  <cp:revision>1</cp:revision>
  <dcterms:created xsi:type="dcterms:W3CDTF">2024-06-11T04:51:00Z</dcterms:created>
  <dcterms:modified xsi:type="dcterms:W3CDTF">2024-06-11T04:56:00Z</dcterms:modified>
</cp:coreProperties>
</file>